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0" w:hanging="0"/>
        <w:jc w:val="both"/>
        <w:rPr>
          <w:rFonts w:ascii="Times New Roman" w:hAnsi="Times New Roman" w:cs="Times New Roman"/>
          <w:i/>
          <w:i/>
          <w:sz w:val="24"/>
          <w:szCs w:val="24"/>
        </w:rPr>
      </w:pPr>
      <w:r>
        <w:rPr>
          <w:rFonts w:cs="Times New Roman" w:ascii="Times New Roman" w:hAnsi="Times New Roman"/>
          <w:i/>
          <w:sz w:val="24"/>
          <w:szCs w:val="24"/>
        </w:rPr>
        <w:t>Induction of hMADS differentiation</w:t>
      </w:r>
    </w:p>
    <w:p>
      <w:pPr>
        <w:pStyle w:val="Normal"/>
        <w:spacing w:lineRule="auto" w:line="480"/>
        <w:ind w:left="0" w:hanging="0"/>
        <w:jc w:val="both"/>
        <w:rPr/>
      </w:pPr>
      <w:r>
        <w:rPr>
          <w:rFonts w:cs="Times New Roman" w:ascii="Times New Roman" w:hAnsi="Times New Roman"/>
          <w:sz w:val="24"/>
          <w:szCs w:val="24"/>
        </w:rPr>
        <w:t xml:space="preserve">The differentiation of hMADS cells was previously described </w:t>
      </w:r>
      <w:r>
        <w:fldChar w:fldCharType="begin"/>
      </w:r>
      <w:r>
        <w:rPr>
          <w:sz w:val="24"/>
          <w:rFonts w:cs="Times New Roman" w:ascii="Times New Roman" w:hAnsi="Times New Roman"/>
        </w:rPr>
        <w:instrText xml:space="preserve"> ADDIN ZOTERO_ITEM CSL_CITATION {"citationID":"iEHXaTbb","properties":{"formattedCitation":"(1,2)","plainCitation":"(1,2)"},"citationItems":[{"id":1663,"uris":["http://zotero.org/users/582284/items/RG6888SG"],"uri":["http://zotero.org/users/582284/items/RG6888SG"],"itemData":{"id":1663,"type":"article-journal","title":"Transplantation of a multipotent cell population from human adipose tissue induces dystrophin expression in the immunocompetent mdx mouse","container-title":"The Journal of experimental medicine","page":"1397-1405","volume":"201","issue":"9","source":"NCBI PubMed","abstract":"Here, we report the isolation of a human multipotent adipose-derived stem (hMADS) cell population from adipose tissue of young donors. hMADS cells display normal karyotype; have active telomerase; proliferate &gt;200 population doublings; and differentiate into adipocytes, osteoblasts, and myoblasts. Flow cytometry analysis indicates that hMADS cells are CD44+, CD49b+, CD105+, CD90+, CD13+, Stro-1(-), CD34-, CD15-, CD117-, Flk-1(-), gly-A(-), CD133-, HLA-DR(-), and HLA-I(low). Transplantation of hMADS cells into the mdx mouse, an animal model of Duchenne muscular dystrophy, results in substantial expression of human dystrophin in the injected tibialis anterior and the adjacent gastrocnemius muscle. Long-term engraftment of hMADS cells takes place in nonimmunocompromised animals. Based on the small amounts of an easily available tissue source, their strong capacity for expansion ex vivo, their multipotent differentiation, and their immune-privileged behavior, our results suggest that hMADS cells will be an important tool for muscle cell-mediated therapy.","DOI":"10.1084/jem.20042224","ISSN":"0022-1007","note":"PMID: 15867092","journalAbbreviation":"J. Exp. Med.","language":"eng","author":[{"family":"Rodriguez","given":"Anne-Marie"},{"family":"Pisani","given":"Didier"},{"family":"Dechesne","given":"Claude A"},{"family":"Turc-Carel","given":"Claude"},{"family":"Kurzenne","given":"Jean-Yves"},{"family":"Wdziekonski","given":"Brigitte"},{"family":"Villageois","given":"Albert"},{"family":"Bagnis","given":"Claude"},{"family":"Breittmayer","given":"Jean-Philippe"},{"family":"Groux","given":"Hervé"},{"family":"Ailhaud","given":"Gérard"},{"family":"Dani","given":"Christian"}],"issued":{"date-parts":[["2005",5,2]]},"PMID":"15867092"},"label":"page"},{"id":1665,"uris":["http://zotero.org/users/582284/items/2HU37X9F"],"uri":["http://zotero.org/users/582284/items/2HU37X9F"],"itemData":{"id":1665,"type":"article-journal","title":"Autocrine fibroblast growth factor 2 signaling is critical for self-renewal of human multipotent adipose-derived stem cells","container-title":"Stem cells (Dayton, Ohio)","page":"2412-2419","volume":"24","issue":"11","source":"NCBI PubMed","abstract":"Adipose tissue-derived stem cells offer tremendous potential for regenerative medicine. However, characterization of their self-renewal ability has not been performed yet, although it is a crucial feature for in vitro expansion of undifferentiated cells and in vivo maintenance of stem cell pools. We have undertaken the identification of molecular events that are involved in in vitro self-renewal of human multipotent adipose-derived stem (hMADS) cells from young donors, by assessing their proliferation rate, their ability to grow at the single-cell level (clonogenicity), and their differentiation potential. As hMADS cells are propagated in culture, cell morphology changes dramatically, concomitantly to a progressive decrease in proliferation, clonogenicity, and differentiation potential. This decrease is associated with a decrease in fibroblast growth factor 2 (FGF2) expression and can be circumvented by chronic treatment with exogenous FGF2. Moreover, analysis of FGF2 secretion revealed that it is exported to hMADS cell surface without being released into the culture medium, suggesting a strictly autocrine loop. Indeed, treatment of FGF2-expressing hMADS cells with PD173074, a specific FGF receptor inhibitor, decreases dramatically their clonogenicity and differentiation potential. Thus, hMADS cells express a functional autocrine FGF loop that allows maintenance of their self-renewal ability in vitro. Finally, inhibition of mitogen-activated protein kinase kinase 1 reduces the clonogenic potential of hMADS cells but does not affect their differentiation potential, indicating that the extracellular signal-related kinases 1/2 signaling pathway is partly involved in FGF2-mediated self-renewal. Together, our data clearly identify the key function of FGF2 in the maintenance of self-renewal of adipose tissue-derived stem cells.","DOI":"10.1634/stemcells.2006-0006","ISSN":"1066-5099","note":"PMID: 16840552","journalAbbreviation":"Stem Cells","language":"eng","author":[{"family":"Zaragosi","given":"Laure-Emmanuelle"},{"family":"Ailhaud","given":"Gérard"},{"family":"Dani","given":"Christian"}],"issued":{"date-parts":[["2006",11]]},"PMID":"16840552"},"label":"page"}],"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Briefly, hMADS cells were plated at high density (30,000 cells/cm²) in growth medium containing 2.5 ng/mL FGF2. Two days later, the medium was changed without FGF2 and cells were cultured to reach confluence for additional two days. Cells were induced for differentiation in DMEM/F12 medium supplemented with insulin (5 µg/mL), transferrin (10 µg/mL), T3 (0.2 nM), rosiglitazone (1 µM), 3-Isobutyl-1-methylxanthine (IBMX) (100 µM), and dexamethasone (1 µM) (day 0). At day 3, the medium was changed without IBMX nor dexamethasone. At day 12, the medium was replaced and supplemented with 10% FCS. Differentiated hMADS (#hMADS) cells were used at day 14 of differentiation. The differentiation yield was estimated to range between 70 and 80% and was verified by Oil Red O (Sigma) staining, as described previously </w:t>
      </w:r>
      <w:r>
        <w:fldChar w:fldCharType="begin"/>
      </w:r>
      <w:r>
        <w:rPr>
          <w:sz w:val="24"/>
          <w:rFonts w:cs="Times New Roman" w:ascii="Times New Roman" w:hAnsi="Times New Roman"/>
        </w:rPr>
        <w:instrText xml:space="preserve"> ADDIN ZOTERO_ITEM CSL_CITATION {"citationID":"cY6HVzwh","properties":{"formattedCitation":"(3)","plainCitation":"(3)"},"citationItems":[{"id":3417,"uris":["http://zotero.org/users/582284/items/8RRQM6IP"],"uri":["http://zotero.org/users/582284/items/8RRQM6IP"],"itemData":{"id":3417,"type":"article-journal","title":"Transdifferentiation of preadipose cells into smooth muscle-like cells: role of aortic carboxypeptidase-like protein","container-title":"Experimental cell research","page":"219-228","volume":"293","issue":"2","source":"NCBI PubMed","abstract":"Adipocyte differentiation involves dramatic cell shape alterations that are accompanied by changes in the expression of cytoskeletal and extracellular matrix (ECM) proteins. Aortic carboxypeptidase-like protein (ACLP) is a secreted protein associated with the extracellular matrix whose expression is induced during smooth muscle (SM) differentiation. We analyzed the expression of ACLP gene during adipocyte differentiation of 3T3-F442A, 3T3-L1, and Ob1771 preadipocytes. Our results show that ACLP mRNA and protein are expressed in growing cells and after commitment. Thereafter, their expression levels decrease, as opposed to that of aP2 and PPARgamma2. Consistent with these observations, ACLP mRNA is expressed in the stromal-vascular fraction of adipose tissue but not in the adipocyte fraction. Overexpression of ACLP in 3T3-F442A preadipocytes inhibits adipocyte differentiation at both morphological and molecular level. However, ACLP overexpression promotes transdifferentiation of preadipocytes into smooth muscle-like cells, which express specific markers such as SM22alpha, SM alpha-actin, SM-MHC, and caldesmon. These findings demonstrate that overexpression of a single extracellular matrix protein is sufficient to induce transdifferentiation and that ACLP may modulate the commitment of mesodermal cells into different lineages depending upon its pattern of expression.","ISSN":"0014-4827","note":"PMID: 14729459","shortTitle":"Transdifferentiation of preadipose cells into smooth muscle-like cells","journalAbbreviation":"Exp. Cell Res.","language":"eng","author":[{"family":"Abderrahim-Ferkoune","given":"Anissa"},{"family":"Bezy","given":"Olivier"},{"family":"Astri-Roques","given":"Stéphanie"},{"family":"Elabd","given":"Christian"},{"family":"Ailhaud","given":"Gérard"},{"family":"Amri","given":"Ez-Zoubir"}],"issued":{"date-parts":[["2004",2,15]]},"PMID":"14729459"}}],"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The conditioned media (CM) from hMADS and #hMADS cells were harvested after centrifugation at 300 g for 5 min and frozen at -20°C before use.</w:t>
      </w:r>
    </w:p>
    <w:p>
      <w:pPr>
        <w:pStyle w:val="Normal"/>
        <w:spacing w:lineRule="auto" w:line="480"/>
        <w:ind w:left="0" w:hanging="0"/>
        <w:jc w:val="both"/>
        <w:rPr>
          <w:rFonts w:ascii="Times New Roman" w:hAnsi="Times New Roman" w:cs="Times New Roman"/>
          <w:i/>
          <w:i/>
          <w:sz w:val="24"/>
          <w:szCs w:val="24"/>
        </w:rPr>
      </w:pPr>
      <w:r>
        <w:rPr>
          <w:rFonts w:cs="Times New Roman" w:ascii="Times New Roman" w:hAnsi="Times New Roman"/>
          <w:i/>
          <w:sz w:val="24"/>
          <w:szCs w:val="24"/>
        </w:rPr>
        <w:t>Retroviral transduction of NK-92 cells</w:t>
      </w:r>
    </w:p>
    <w:p>
      <w:pPr>
        <w:pStyle w:val="Normal"/>
        <w:numPr>
          <w:ilvl w:val="0"/>
          <w:numId w:val="0"/>
        </w:numPr>
        <w:spacing w:lineRule="auto" w:line="480"/>
        <w:ind w:left="0" w:hanging="0"/>
        <w:jc w:val="both"/>
        <w:outlineLvl w:val="0"/>
        <w:rPr>
          <w:rFonts w:ascii="Times New Roman" w:hAnsi="Times New Roman" w:cs="Times New Roman"/>
          <w:sz w:val="24"/>
          <w:szCs w:val="24"/>
        </w:rPr>
      </w:pPr>
      <w:r>
        <w:rPr>
          <w:rFonts w:cs="Times New Roman" w:ascii="Times New Roman" w:hAnsi="Times New Roman"/>
          <w:sz w:val="24"/>
          <w:szCs w:val="24"/>
        </w:rPr>
        <w:t xml:space="preserve">NK-92, the human NK cell line </w:t>
      </w:r>
      <w:r>
        <w:fldChar w:fldCharType="begin"/>
      </w:r>
      <w:r>
        <w:rPr>
          <w:sz w:val="24"/>
          <w:rFonts w:cs="Times New Roman" w:ascii="Times New Roman" w:hAnsi="Times New Roman"/>
        </w:rPr>
        <w:instrText xml:space="preserve"> ADDIN ZOTERO_ITEM CSL_CITATION {"citationID":"qAHjRw2k","properties":{"formattedCitation":"(4)","plainCitation":"(4)"},"citationItems":[{"id":300,"uris":["http://zotero.org/users/582284/items/QXGABIUS"],"uri":["http://zotero.org/users/582284/items/QXGABIUS"],"itemData":{"id":300,"type":"article-journal","title":"Characterization of a human cell line (NK-92) with phenotypical and functional characteristics of activated natural killer cells","container-title":"Leukemia","page":"652-658","volume":"8","issue":"4","source":"NCBI PubMed","abstract":"The cell line described here was established for a 50-year-old male patient with rapidly progressive non-Hodgkin's lymphoma whose marrow was diffusely infiltrated with large granular lymphocytes (LGL). Immunophenotyping of marrow blasts and peripheral lymphocytes was positive for CD56, CD2 and CD7, and negative for CD3. Cytotoxicity of peripheral blood mononuclear cells at an effector: target (E:T) cell ratio of 50:1 was 79% against K562 cells and 48% against Daudi cells. To establish the line, cells from the peripheral blood were placed into enriched alpha medium containing 12.5% fetal calf serum, 12.5% horse serum, 10(-4) M beta-mercaptoethanol and 10(-6) M hydrocortisone. Growth of the line (termed NK-92) is dependent on the presence of recombinant IL-2 and a dose as low as 10 U/ml is sufficient to maintain proliferation. Conversely, cells die within 72 h when deprived of IL-2; IL-7 and IL-12 do not maintain long-term growth, although IL-7 induces short-term proliferation measured by 3H-thymidine incorporation. None of the other cytokines tested (IL-1 alpha, IL-6, TNF-alpha, IFN-alpha, IFN-gamma) supported growth of NK-92 cells which have the following characteristics: surface marker positive for CD2, CD7, CD11a, CD28, CD45, CD54, CD56bright; surface marker negative for CD1, CD3, CD4, CD5, CD8, CD10, CD14, CD16, CD19, CD20, CD23, CD34, HLA-DR. DNA analysis showed germline configuration for T-cell receptor beta and gamma genes. CD25 (p55 IL-2 receptor) is expressed on about 50% of all cells when tested at 100 U/ml of IL-2 and its expression correlates inversely with the IL-2 concentration. The p75 IL-2 receptor is expressed on about half of the cells at low density irrespective of the IL-2 concentration. NK-92 cells kill both K562 and Daudi cells very effectively in a 4 h51-chromium release assay (84 and 86% respectively, at an E:T cell ratio of 5:1). The cell line described here thus displays characteristics of activated NK-cells and could be a valuable tool to study their biology.","ISSN":"0887-6924","note":"PMID: 8152260","journalAbbreviation":"Leukemia","language":"eng","author":[{"family":"Gong","given":"J H"},{"family":"Maki","given":"G"},{"family":"Klingemann","given":"H G"}],"issued":{"date-parts":[["1994",4]]},"PMID":"8152260"}}],"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generously provided by Conkwest (Del Mar, CA), was grown in complete RPMI culture medium. NK-92-CD16 cells were obtained by transduction of pMX/CD16 plasmid </w:t>
      </w:r>
      <w:r>
        <w:fldChar w:fldCharType="begin"/>
      </w:r>
      <w:r>
        <w:rPr>
          <w:sz w:val="24"/>
          <w:rFonts w:cs="Times New Roman" w:ascii="Times New Roman" w:hAnsi="Times New Roman"/>
        </w:rPr>
        <w:instrText xml:space="preserve"> ADDIN ZOTERO_ITEM CSL_CITATION {"citationID":"l65akDiW","properties":{"formattedCitation":"(5)","plainCitation":"(5)"},"citationItems":[{"id":327,"uris":["http://zotero.org/users/582284/items/RKUUMF8J"],"uri":["http://zotero.org/users/582284/items/RKUUMF8J"],"itemData":{"id":327,"type":"article-journal","title":"Antibody-dependent cellular cytotoxicity (ADCC) is mediated by genetically modified antigen-specific human T lymphocytes","container-title":"Blood","page":"4669-4677","volume":"107","issue":"12","source":"NCBI PubMed","abstract":"In the context of transplantation, donor and virus-specific T-lymphocyte infusions have demonstrated the dramatic potential of T cells as immune effectors. Unfortunately, most attempts to exploit the T-cell immune system against nonviral malignancies in the syngeneic setting have been disappointing. In contrast, treatments based on monoclonal antibodies (Abs) have been clinically successful and have demonstrated the clinical relevance of several antigens as therapeutic targets and the importance of the antibody-dependent cellular cytotoxicity (ADCC) pathway. In the present study, we considered the possibility of arming specific T cells with a receptor that would enable them to mediate ADCC. After transduction with a CD16/gamma receptor gene, CD4(+) and CD8(+) cytotoxic T lymphocytes displayed stable expression of the CD16 receptor at their surface. In the absence of Ab, CD16/gamma expression did not affect the capacity of specific T lymphocytes to kill their target following \"natural\" T-cell receptor recognition. When tested against the autologous B-lymphoblastoid cell line (BLCL) coated with anti-CD20 mAb, the newly expressed Fc receptor enabled the T cells to kill the BLCL through ADCC. Adoptive transfer of such newly designed immune effector may be considered to increase antibody efficiency by harnessing the immune potential of T cells.","DOI":"10.1182/blood-2005-09-3775","ISSN":"0006-4971","note":"PMID: 16514054","journalAbbreviation":"Blood","language":"eng","author":[{"family":"Clémenceau","given":"Béatrice"},{"family":"Congy-Jolivet","given":"Nicolas"},{"family":"Gallot","given":"Géraldine"},{"family":"Vivien","given":"Régine"},{"family":"Gaschet","given":"Joëlle"},{"family":"Thibault","given":"Gilles"},{"family":"Vié","given":"Henri"}],"issued":{"date-parts":[["2006",6,15]]},"PMID":"16514054"}}],"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using retroviral supernatant. Transient retroviral supernatants were produced by CaCl</w:t>
      </w:r>
      <w:r>
        <w:rPr>
          <w:rFonts w:cs="Times New Roman" w:ascii="Times New Roman" w:hAnsi="Times New Roman"/>
          <w:sz w:val="24"/>
          <w:szCs w:val="24"/>
          <w:vertAlign w:val="subscript"/>
        </w:rPr>
        <w:t>2</w:t>
      </w:r>
      <w:r>
        <w:rPr>
          <w:rFonts w:cs="Times New Roman" w:ascii="Times New Roman" w:hAnsi="Times New Roman"/>
          <w:sz w:val="24"/>
          <w:szCs w:val="24"/>
        </w:rPr>
        <w:t xml:space="preserve"> precipitation (Invitrogen) with 15 µg pMX/CD16 plasmid using Phoenix-Ampho cells</w:t>
      </w:r>
      <w:r>
        <w:fldChar w:fldCharType="begin"/>
      </w:r>
      <w:r>
        <w:rPr>
          <w:sz w:val="24"/>
          <w:szCs w:val="24"/>
          <w:rFonts w:cs="Times New Roman" w:ascii="Times New Roman" w:hAnsi="Times New Roman"/>
        </w:rPr>
        <w:instrText xml:space="preserve"> ADDIN EN.CITE &lt;EndNote&gt;&lt;Cite&gt;&lt;Author&gt;Swift&lt;/Author&gt;&lt;Year&gt;2001&lt;/Year&gt;&lt;RecNum&gt;108&lt;/RecNum&gt;&lt;record&gt;&lt;rec-number&gt;108&lt;/rec-number&gt;&lt;foreign-keys&gt;&lt;key app="EN" db-id="ewwfzfps9tt5x3eesv6v0zrz9ve2s205vdve"&gt;108&lt;/key&gt;&lt;/foreign-keys&gt;&lt;ref-type name="Journal Article"&gt;17&lt;/ref-type&gt;&lt;contributors&gt;&lt;authors&gt;&lt;author&gt;Swift, S.&lt;/author&gt;&lt;author&gt;Lorens, J.&lt;/author&gt;&lt;author&gt;Achacoso, P.&lt;/author&gt;&lt;author&gt;Nolan, G. P.&lt;/author&gt;&lt;/authors&gt;&lt;/contributors&gt;&lt;auth-address&gt;Rigel, Inc., South San Francisco, California, USA.&lt;/auth-address&gt;&lt;titles&gt;&lt;title&gt;Rapid production of retroviruses for efficient gene delivery to mammalian cells using 293T cell-based systems&lt;/title&gt;&lt;secondary-title&gt;Current protocols in immunology / edited by John E. Coligan ... [et al.]&lt;/secondary-title&gt;&lt;alt-title&gt;Curr Protoc Immunol&lt;/alt-title&gt;&lt;/titles&gt;&lt;pages&gt;Unit 10 17C&lt;/pages&gt;&lt;volume&gt;Chapter 10&lt;/volume&gt;&lt;edition&gt;2008/04/25&lt;/edition&gt;&lt;keywords&gt;&lt;keyword&gt;Animals&lt;/keyword&gt;&lt;keyword&gt;Cell Line&lt;/keyword&gt;&lt;keyword&gt;*Genetic Vectors/genetics&lt;/keyword&gt;&lt;keyword&gt;Humans&lt;/keyword&gt;&lt;keyword&gt;*Plasmids/genetics&lt;/keyword&gt;&lt;keyword&gt;*Retroviridae/genetics&lt;/keyword&gt;&lt;keyword&gt;*Transduction, Genetic&lt;/keyword&gt;&lt;keyword&gt;*Transfection/methods&lt;/keyword&gt;&lt;keyword&gt;Vesiculovirus/genetics&lt;/keyword&gt;&lt;keyword&gt;Viral Envelope Proteins/genetics&lt;/keyword&gt;&lt;/keywords&gt;&lt;dates&gt;&lt;year&gt;2001&lt;/year&gt;&lt;pub-dates&gt;&lt;date&gt;May&lt;/date&gt;&lt;/pub-dates&gt;&lt;/dates&gt;&lt;isbn&gt;1934-368X (Electronic)&amp;#xD;1934-3671 (Linking)&lt;/isbn&gt;&lt;accession-num&gt;18432682&lt;/accession-num&gt;&lt;urls&gt;&lt;related-urls&gt;&lt;url&gt;http://www.ncbi.nlm.nih.gov/pubmed/18432682&lt;/url&gt;&lt;/related-urls&gt;&lt;/urls&gt;&lt;electronic-resource-num&gt;10.1002/0471142735.im1017cs31&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he conditioned medium was collected 24-48 h post-transfection, filtered through 0.45-µm pore-size filters and kept at -80°C until use. The viral titer was determined by the transduction of Jurkat T cells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cells per well in 6-well plates) with serial dilutions. Retroviral supernatant titers were typically 1-5*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IU (Infectious Units)/ml. The NK-92 cell line was seeded at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cells into 6-well plates and exposed to 2*2 ml of retroviral supernatant by spinoculation (2400 g, 1.5 h, 32°C) in the presence of 4 µg/ml polybrene (Sigma, St Quentin Fallavier, France) to generate the NK-92-CD16 cells. The culture medium was changed 24 h post-infection.</w:t>
      </w:r>
      <w:r>
        <w:rPr>
          <w:rFonts w:cs="Times New Roman" w:ascii="Times New Roman" w:hAnsi="Times New Roman"/>
          <w:spacing w:val="40"/>
          <w:sz w:val="24"/>
          <w:szCs w:val="24"/>
        </w:rPr>
        <w:t xml:space="preserve"> </w:t>
      </w:r>
      <w:r>
        <w:rPr>
          <w:rFonts w:cs="Times New Roman" w:ascii="Times New Roman" w:hAnsi="Times New Roman"/>
          <w:sz w:val="24"/>
          <w:szCs w:val="24"/>
        </w:rPr>
        <w:t>Transduction efficiencies were assessed 5 days later by flow cytometry after staining with the CD16 PE-conjugated mouse anti-CD16 antibody (clone 3G8) (Beckman Coulter, Roissy, France). NK-92-CD16</w:t>
      </w:r>
      <w:r>
        <w:rPr>
          <w:rFonts w:cs="Times New Roman" w:ascii="Times New Roman" w:hAnsi="Times New Roman"/>
          <w:sz w:val="24"/>
          <w:szCs w:val="24"/>
          <w:vertAlign w:val="superscript"/>
        </w:rPr>
        <w:t xml:space="preserve"> </w:t>
      </w:r>
      <w:r>
        <w:rPr>
          <w:rFonts w:cs="Times New Roman" w:ascii="Times New Roman" w:hAnsi="Times New Roman"/>
          <w:sz w:val="24"/>
          <w:szCs w:val="24"/>
        </w:rPr>
        <w:t>cells were selected for higher CD16 expression by cell sorter flow cytometry using anti-CD16 antibody (Beckman Coulter, Roissy, France). Purity was &gt;95%.</w:t>
      </w:r>
    </w:p>
    <w:p>
      <w:pPr>
        <w:pStyle w:val="Normal"/>
        <w:numPr>
          <w:ilvl w:val="0"/>
          <w:numId w:val="0"/>
        </w:numPr>
        <w:spacing w:lineRule="auto" w:line="480"/>
        <w:ind w:left="0" w:hanging="0"/>
        <w:jc w:val="both"/>
        <w:outlineLvl w:val="0"/>
        <w:rPr>
          <w:rFonts w:ascii="Times New Roman" w:hAnsi="Times New Roman" w:cs="Times New Roman"/>
          <w:i/>
          <w:i/>
          <w:sz w:val="24"/>
          <w:szCs w:val="24"/>
        </w:rPr>
      </w:pPr>
      <w:r>
        <w:rPr>
          <w:rFonts w:cs="Times New Roman" w:ascii="Times New Roman" w:hAnsi="Times New Roman"/>
          <w:i/>
          <w:sz w:val="24"/>
          <w:szCs w:val="24"/>
        </w:rPr>
        <w:t>Antibodies</w:t>
      </w:r>
    </w:p>
    <w:p>
      <w:pPr>
        <w:pStyle w:val="Normal"/>
        <w:numPr>
          <w:ilvl w:val="0"/>
          <w:numId w:val="0"/>
        </w:numPr>
        <w:spacing w:lineRule="auto" w:line="480"/>
        <w:ind w:left="0" w:hanging="0"/>
        <w:jc w:val="both"/>
        <w:outlineLvl w:val="0"/>
        <w:rPr>
          <w:rFonts w:ascii="Times New Roman" w:hAnsi="Times New Roman" w:cs="Times New Roman"/>
          <w:sz w:val="24"/>
          <w:szCs w:val="24"/>
        </w:rPr>
      </w:pPr>
      <w:r>
        <w:rPr>
          <w:rFonts w:cs="Times New Roman" w:ascii="Times New Roman" w:hAnsi="Times New Roman"/>
          <w:sz w:val="24"/>
          <w:szCs w:val="24"/>
        </w:rPr>
        <w:t>The antibodies used were purchased from BD Biosciences (anti-CD16 FITC clone 3G8, anti-CD25 FITC clone 2A3, anti-CD56 V450 clone B159, anti-CD69 PE clone FN50, anti-CD107a PE clone H4A3), Miltenyi (anti-CD159a (NKG2A) FITC clone REA110, anti-CD314 (NKG2D) APC clone BAT221, anti-CD336 (NKp44) APC clone 2.29, and anti-CD337 (NKp30) PE clone AF29-4D12). Anti-ErbB2 (HER2) affibody FITC was purchased from Abcam.</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pPr>
      <w:r>
        <w:rPr/>
      </w:r>
    </w:p>
    <w:p>
      <w:pPr>
        <w:pStyle w:val="Bibliographie"/>
        <w:rPr/>
      </w:pPr>
      <w:r>
        <w:fldChar w:fldCharType="begin"/>
      </w:r>
      <w:r>
        <w:rPr/>
        <w:instrText xml:space="preserve"> ADDIN ZOTERO_BIBL {"custom":[]} CSL_BIBLIOGRAPHY </w:instrText>
      </w:r>
      <w:r>
        <w:rPr/>
      </w:r>
      <w:r>
        <w:rPr/>
        <w:fldChar w:fldCharType="separate"/>
      </w:r>
      <w:r>
        <w:t xml:space="preserve">1. </w:t>
        <w:tab/>
        <w:t xml:space="preserve">Rodriguez A-M, Pisani D, Dechesne CA, Turc-Carel C, Kurzenne J-Y, Wdziekonski B, et al. Transplantation of a multipotent cell population from human adipose tissue induces dystrophin expression in the immunocompetent mdx mouse. J Exp Med. 2005 May 2;201(9):1397–405. </w:t>
      </w:r>
      <w:r>
        <w:rPr/>
      </w:r>
    </w:p>
    <w:p>
      <w:pPr>
        <w:pStyle w:val="Bibliographie"/>
        <w:rPr/>
      </w:pPr>
      <w:r>
        <w:rPr/>
        <w:t xml:space="preserve">2. </w:t>
        <w:tab/>
        <w:t xml:space="preserve">Zaragosi L-E, Ailhaud G, Dani C. Autocrine fibroblast growth factor 2 signaling is critical for self-renewal of human multipotent adipose-derived stem cells. Stem Cells Dayt Ohio. 2006 Nov;24(11):2412–9. </w:t>
      </w:r>
    </w:p>
    <w:p>
      <w:pPr>
        <w:pStyle w:val="Bibliographie"/>
        <w:rPr/>
      </w:pPr>
      <w:r>
        <w:rPr/>
        <w:t xml:space="preserve">3. </w:t>
        <w:tab/>
        <w:t xml:space="preserve">Abderrahim-Ferkoune A, Bezy O, Astri-Roques S, Elabd C, Ailhaud G, Amri E-Z. Transdifferentiation of preadipose cells into smooth muscle-like cells: role of aortic carboxypeptidase-like protein. Exp Cell Res. 2004 Feb 15;293(2):219–28. </w:t>
      </w:r>
    </w:p>
    <w:p>
      <w:pPr>
        <w:pStyle w:val="Bibliographie"/>
        <w:rPr/>
      </w:pPr>
      <w:r>
        <w:rPr/>
        <w:t xml:space="preserve">4. </w:t>
        <w:tab/>
        <w:t xml:space="preserve">Gong JH, Maki G, Klingemann HG. Characterization of a human cell line (NK-92) with phenotypical and functional characteristics of activated natural killer cells. Leukemia. 1994 Apr;8(4):652–8. </w:t>
      </w:r>
    </w:p>
    <w:p>
      <w:pPr>
        <w:pStyle w:val="Bibliographie"/>
        <w:rPr/>
      </w:pPr>
      <w:r>
        <w:rPr/>
        <w:t xml:space="preserve">5. </w:t>
        <w:tab/>
        <w:t xml:space="preserve">Clémenceau B, Congy-Jolivet N, Gallot G, Vivien R, Gaschet J, Thibault G, et al. Antibody-dependent cellular cytotoxicity (ADCC) is mediated by genetically modified antigen-specific human T lymphocytes. Blood. 2006 Jun 15;107(12):4669–77. </w:t>
      </w:r>
    </w:p>
    <w:p>
      <w:pPr>
        <w:pStyle w:val="Normal"/>
        <w:widowControl/>
        <w:bidi w:val="0"/>
        <w:spacing w:lineRule="auto" w:line="276" w:before="0" w:after="200"/>
        <w:ind w:left="709" w:hanging="709"/>
        <w:rPr/>
      </w:pP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ind w:left="709" w:hanging="709"/>
    </w:pPr>
    <w:rPr>
      <w:rFonts w:ascii="Calibri" w:hAnsi="Calibri" w:eastAsia="Calibri" w:cs="Times New Roman"/>
      <w:color w:val="auto"/>
      <w:sz w:val="22"/>
      <w:szCs w:val="22"/>
      <w:lang w:val="en-US"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ie">
    <w:name w:val="Bibliographie"/>
    <w:basedOn w:val="Normal"/>
    <w:next w:val="Normal"/>
    <w:qFormat/>
    <w:pPr>
      <w:tabs>
        <w:tab w:val="clear" w:pos="708"/>
        <w:tab w:val="left" w:pos="384" w:leader="none"/>
      </w:tabs>
      <w:spacing w:lineRule="auto" w:line="240" w:before="0" w:after="240"/>
      <w:ind w:left="384" w:hanging="38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7T16:19:00Z</dcterms:created>
  <dc:creator>minh-ngoc.duong</dc:creator>
  <dc:description/>
  <cp:keywords/>
  <dc:language>en-US</dc:language>
  <cp:lastModifiedBy>minh-ngoc.duong</cp:lastModifiedBy>
  <dcterms:modified xsi:type="dcterms:W3CDTF">2014-07-17T16:3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5"&gt;&lt;session id="SCUdxamw"/&gt;&lt;style id="http://www.zotero.org/styles/vancouver"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0"/&gt;&lt;/prefs&gt;&lt;/data&gt;</vt:lpwstr>
  </property>
</Properties>
</file>